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95BC7" w14:textId="77777777" w:rsidR="00BC404D" w:rsidRPr="000404AB" w:rsidRDefault="00BC404D" w:rsidP="00BC404D">
      <w:pPr>
        <w:spacing w:after="0" w:line="360" w:lineRule="auto"/>
        <w:ind w:left="1985" w:hanging="19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4AB">
        <w:rPr>
          <w:rFonts w:ascii="Times New Roman" w:hAnsi="Times New Roman" w:cs="Times New Roman"/>
          <w:b/>
          <w:sz w:val="24"/>
          <w:szCs w:val="24"/>
          <w:lang w:val="en-US"/>
        </w:rPr>
        <w:t>Supplement file 3.</w:t>
      </w:r>
      <w:r w:rsidRPr="000404AB">
        <w:rPr>
          <w:rFonts w:ascii="Times New Roman" w:hAnsi="Times New Roman" w:cs="Times New Roman"/>
          <w:sz w:val="24"/>
          <w:szCs w:val="24"/>
          <w:lang w:val="en-US"/>
        </w:rPr>
        <w:t xml:space="preserve">  Nucleotide composition features of mitogenomes for </w:t>
      </w:r>
      <w:r w:rsidRPr="007C7D40">
        <w:rPr>
          <w:rFonts w:ascii="Times New Roman" w:hAnsi="Times New Roman" w:cs="Times New Roman"/>
          <w:i/>
          <w:sz w:val="24"/>
          <w:szCs w:val="24"/>
          <w:lang w:val="en-US"/>
        </w:rPr>
        <w:t>Dryomys laniger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DrLanTR1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7C7D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nitedula 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DrNitTR2 and DrNitTR</w:t>
      </w:r>
      <w:r w:rsidRPr="0026633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7C7D40">
        <w:rPr>
          <w:rFonts w:ascii="Times New Roman" w:hAnsi="Times New Roman" w:cs="Times New Roman"/>
          <w:i/>
          <w:sz w:val="24"/>
          <w:szCs w:val="24"/>
          <w:lang w:val="en-US"/>
        </w:rPr>
        <w:t>Glis glis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GlGlisTR2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7C7D40">
        <w:rPr>
          <w:rFonts w:ascii="Times New Roman" w:hAnsi="Times New Roman" w:cs="Times New Roman"/>
          <w:i/>
          <w:sz w:val="24"/>
          <w:szCs w:val="24"/>
          <w:lang w:val="en-US"/>
        </w:rPr>
        <w:t>Spermophilus citellus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SpCitTR1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7C7D40">
        <w:rPr>
          <w:rFonts w:ascii="Times New Roman" w:hAnsi="Times New Roman" w:cs="Times New Roman"/>
          <w:i/>
          <w:sz w:val="24"/>
          <w:szCs w:val="24"/>
          <w:lang w:val="en-US"/>
        </w:rPr>
        <w:t>S. taurensis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SpTauTR1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7C7D40">
        <w:rPr>
          <w:rFonts w:ascii="Times New Roman" w:hAnsi="Times New Roman" w:cs="Times New Roman"/>
          <w:i/>
          <w:sz w:val="24"/>
          <w:szCs w:val="24"/>
          <w:lang w:val="en-US"/>
        </w:rPr>
        <w:t>S. xanthopyrmnus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SpXanTR1</w:t>
      </w:r>
      <w:r w:rsidRPr="007C7D4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04AB">
        <w:rPr>
          <w:rFonts w:ascii="Times New Roman" w:hAnsi="Times New Roman" w:cs="Times New Roman"/>
          <w:sz w:val="24"/>
          <w:szCs w:val="24"/>
          <w:lang w:val="en-US"/>
        </w:rPr>
        <w:t xml:space="preserve"> from Türkiye.</w:t>
      </w:r>
    </w:p>
    <w:tbl>
      <w:tblPr>
        <w:tblW w:w="150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02"/>
        <w:gridCol w:w="558"/>
        <w:gridCol w:w="789"/>
        <w:gridCol w:w="171"/>
        <w:gridCol w:w="960"/>
        <w:gridCol w:w="960"/>
        <w:gridCol w:w="960"/>
        <w:gridCol w:w="612"/>
        <w:gridCol w:w="348"/>
        <w:gridCol w:w="612"/>
        <w:gridCol w:w="348"/>
        <w:gridCol w:w="612"/>
        <w:gridCol w:w="348"/>
        <w:gridCol w:w="612"/>
        <w:gridCol w:w="960"/>
        <w:gridCol w:w="960"/>
        <w:gridCol w:w="960"/>
        <w:gridCol w:w="960"/>
        <w:gridCol w:w="960"/>
        <w:gridCol w:w="960"/>
      </w:tblGrid>
      <w:tr w:rsidR="00BC404D" w:rsidRPr="00BE0CC0" w14:paraId="45422E00" w14:textId="77777777" w:rsidTr="00C25693">
        <w:trPr>
          <w:gridAfter w:val="7"/>
          <w:wAfter w:w="6372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40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DE2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3D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BD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16C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A5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E2D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D9E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84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</w:tr>
      <w:tr w:rsidR="00BC404D" w:rsidRPr="00BE0CC0" w14:paraId="686C533F" w14:textId="77777777" w:rsidTr="00C25693">
        <w:trPr>
          <w:trHeight w:val="300"/>
        </w:trPr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9E2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041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Species</w:t>
            </w:r>
          </w:p>
        </w:tc>
        <w:tc>
          <w:tcPr>
            <w:tcW w:w="36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38C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Common Name/Collection NO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D98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Size (bp)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EDB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% A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EE2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%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21B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% 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575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%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160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% A +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C77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% G +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C73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AT-Ske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8E0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tr-TR"/>
              </w:rPr>
              <w:t>GC-Skew</w:t>
            </w:r>
          </w:p>
        </w:tc>
      </w:tr>
      <w:tr w:rsidR="00BC404D" w:rsidRPr="00BE0CC0" w14:paraId="66B50966" w14:textId="77777777" w:rsidTr="00C25693">
        <w:trPr>
          <w:trHeight w:val="300"/>
        </w:trPr>
        <w:tc>
          <w:tcPr>
            <w:tcW w:w="136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C27447" w14:textId="77777777" w:rsidR="00BC404D" w:rsidRPr="00BE0CC0" w:rsidRDefault="00BC404D" w:rsidP="00C25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itogenom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F379D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963A3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7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436B2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6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71981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E4B90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8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9AC8A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10DF0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49BF8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4574A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995DF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B6E67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113</w:t>
            </w:r>
          </w:p>
        </w:tc>
      </w:tr>
      <w:tr w:rsidR="00BC404D" w:rsidRPr="00BE0CC0" w14:paraId="28D7BACB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66C8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EEC5D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28D5E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18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A297A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6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A06CA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76440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1C7AD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A149B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95F9D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9EEA2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89985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A6D21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154</w:t>
            </w:r>
          </w:p>
        </w:tc>
      </w:tr>
      <w:tr w:rsidR="00BC404D" w:rsidRPr="00BE0CC0" w14:paraId="4FC0C42F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5B4D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96A32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laniger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FEA28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Woolly dormouse / 18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AE034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6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C0029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3078B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9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946CE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22EB5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ABCB3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9ED51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60C4D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6C59E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2873</w:t>
            </w:r>
          </w:p>
        </w:tc>
      </w:tr>
      <w:tr w:rsidR="00BC404D" w:rsidRPr="00BE0CC0" w14:paraId="48A0524D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328C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B0FF4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G. gl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3D8F6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at dormouse / 18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B3F32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6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8425F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145E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D297B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130C3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C77CE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109B1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1A990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1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6D429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223</w:t>
            </w:r>
          </w:p>
        </w:tc>
      </w:tr>
      <w:tr w:rsidR="00BC404D" w:rsidRPr="00BE0CC0" w14:paraId="54A4ADE2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23DB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85BAD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xanthoprymn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5CC60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natolian ground squirrel / 2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250BA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4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3CBFB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9486B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01A24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BC533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D2413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1DF1E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D68AA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92110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2998</w:t>
            </w:r>
          </w:p>
        </w:tc>
      </w:tr>
      <w:tr w:rsidR="00BC404D" w:rsidRPr="00BE0CC0" w14:paraId="0D1BB072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F9D9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3E095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citel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FA2E9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opean suslik / 3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DB4A9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4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C8C7C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A64B4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A3D9F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ED780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2361B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687EF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DBF9F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11349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2976</w:t>
            </w:r>
          </w:p>
        </w:tc>
      </w:tr>
      <w:tr w:rsidR="00BC404D" w:rsidRPr="00BE0CC0" w14:paraId="5055BFF7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CB76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24571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taurens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2DC63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Taurus ground squirrel / 3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1A73D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4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D9DD1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04606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F3121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0A629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75DB7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71CB3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8E969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32DD0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2995</w:t>
            </w:r>
          </w:p>
        </w:tc>
      </w:tr>
      <w:tr w:rsidR="00BC404D" w:rsidRPr="00BE0CC0" w14:paraId="385E9AAA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2349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98076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anoma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60DB0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Caucasian squirrel / 3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BE6E0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5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8F28D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1F232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93DDC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B073A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52F09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E4BFF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8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A59B9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4F7595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320</w:t>
            </w:r>
          </w:p>
        </w:tc>
      </w:tr>
      <w:tr w:rsidR="00BC404D" w:rsidRPr="00BE0CC0" w14:paraId="2C958B5A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034D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D6ED3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vulgar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577F7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asian red squirrel / 14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C2F22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5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D13CF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1C349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1B019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18CB2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378EE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733DE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1A305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tr-TR"/>
              </w:rPr>
              <w:t>0,0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BE4623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323</w:t>
            </w:r>
          </w:p>
        </w:tc>
      </w:tr>
      <w:tr w:rsidR="00BC404D" w:rsidRPr="00BE0CC0" w14:paraId="3B4C7B93" w14:textId="77777777" w:rsidTr="00C25693">
        <w:trPr>
          <w:trHeight w:val="300"/>
        </w:trPr>
        <w:tc>
          <w:tcPr>
            <w:tcW w:w="136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000FBEFC" w14:textId="77777777" w:rsidR="00BC404D" w:rsidRPr="00BE0CC0" w:rsidRDefault="00BC404D" w:rsidP="00C25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PCG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71E815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855D95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7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080300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.3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0BF70A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B52B1E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E7EE97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5CE72A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C128D3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EC0A20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,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F154DC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F556D3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807</w:t>
            </w:r>
          </w:p>
        </w:tc>
      </w:tr>
      <w:tr w:rsidR="00BC404D" w:rsidRPr="00BE0CC0" w14:paraId="250A687E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D9C1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0C997C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0CFEE4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18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3F50B4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3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ABFB6A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7CF31F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8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2BD5A0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53485D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AFEFF7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39A725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721106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A7E297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833</w:t>
            </w:r>
          </w:p>
        </w:tc>
      </w:tr>
      <w:tr w:rsidR="00BC404D" w:rsidRPr="00BE0CC0" w14:paraId="2B3DAB1F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7799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5DFC10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laniger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3FD5EC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Woolly dormouse / 18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A2A7A7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3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AAA319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E3CD3A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E8FB1A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99F88F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85767F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C3D4E7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6F736B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4FAF96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484</w:t>
            </w:r>
          </w:p>
        </w:tc>
      </w:tr>
      <w:tr w:rsidR="00BC404D" w:rsidRPr="00BE0CC0" w14:paraId="291BF5DA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A968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7CDCA2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G. gl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CD21A6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at dormouse / 18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34BDD80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38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07D498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17B55B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394A08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7E040A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11E059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7C8418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88788B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2942A0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815</w:t>
            </w:r>
          </w:p>
        </w:tc>
      </w:tr>
      <w:tr w:rsidR="00BC404D" w:rsidRPr="00BE0CC0" w14:paraId="51E59840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37A5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0696D1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xanthoprymn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78BE80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natolian ground squirrel / 2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D50023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4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171FD5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D114BD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B96A73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D9A6AA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7FAA24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53018F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13B9FA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2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768287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645</w:t>
            </w:r>
          </w:p>
        </w:tc>
      </w:tr>
      <w:tr w:rsidR="00BC404D" w:rsidRPr="00BE0CC0" w14:paraId="30986400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EB77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FA1903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citel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425B61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opean suslik / 3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5C767C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4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DE5D60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5517B8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1FBC1F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24D83E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2CA77A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C5D5C1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4A2EC6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954ADB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658</w:t>
            </w:r>
          </w:p>
        </w:tc>
      </w:tr>
      <w:tr w:rsidR="00BC404D" w:rsidRPr="00BE0CC0" w14:paraId="79F316E7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121C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AB9979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taurens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CF9AD4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Taurus ground squirrel / 3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179A82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4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334C9D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B2F354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D1B191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39F5C5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3A6DB5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33948C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7AA18F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38D975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644</w:t>
            </w:r>
          </w:p>
        </w:tc>
      </w:tr>
      <w:tr w:rsidR="00BC404D" w:rsidRPr="00BE0CC0" w14:paraId="3165E7F2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28E4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BD85B0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anoma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6283E4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Caucasian squirrel / 3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0E93E5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4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F09A40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FE6E70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839D7C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E16C34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A4E758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EFF83B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B6E3012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D36FBC8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385</w:t>
            </w:r>
          </w:p>
        </w:tc>
      </w:tr>
      <w:tr w:rsidR="00BC404D" w:rsidRPr="00BE0CC0" w14:paraId="416A2531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002E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2FC6FE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vulgar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95CA5F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asian red squirrel / 14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256BF8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3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4FF7C7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85768F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7C633E0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6503C8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4F2F161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C6EF3F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791A6B1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9B49FFB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391</w:t>
            </w:r>
          </w:p>
        </w:tc>
      </w:tr>
      <w:tr w:rsidR="00BC404D" w:rsidRPr="00BE0CC0" w14:paraId="33719B9D" w14:textId="77777777" w:rsidTr="00C25693">
        <w:trPr>
          <w:trHeight w:val="300"/>
        </w:trPr>
        <w:tc>
          <w:tcPr>
            <w:tcW w:w="136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021ADCE" w14:textId="77777777" w:rsidR="00BC404D" w:rsidRPr="00BE0CC0" w:rsidRDefault="00BC404D" w:rsidP="00C25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tRNA gene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158BF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0A7F55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7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67C370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6576C9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2ECE7E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8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589014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02C66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9822D8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219017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459E3E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789258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1691</w:t>
            </w:r>
          </w:p>
        </w:tc>
      </w:tr>
      <w:tr w:rsidR="00BC404D" w:rsidRPr="00BE0CC0" w14:paraId="207B9F84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B9B4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330799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5B643D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18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C54833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13AAA1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29C681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552CAA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434F8E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F3E9CE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016069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8086D7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65BF2B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1586</w:t>
            </w:r>
          </w:p>
        </w:tc>
      </w:tr>
      <w:tr w:rsidR="00BC404D" w:rsidRPr="00BE0CC0" w14:paraId="34D8C71B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34B8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095DD0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laniger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04C2A1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Woolly dormouse / 18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4F8373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16BC21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E0153D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3FA393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172ED1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0FD949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6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B3A68E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AD65B8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C82112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1361</w:t>
            </w:r>
          </w:p>
        </w:tc>
      </w:tr>
      <w:tr w:rsidR="00BC404D" w:rsidRPr="00BE0CC0" w14:paraId="7A12E86D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B2AA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3802C5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G. gl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731361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at dormouse / 18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5F58E7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866365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440087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7919B0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7F5B85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8AE604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4B0B99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ACBE2D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ACA32F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1587</w:t>
            </w:r>
          </w:p>
        </w:tc>
      </w:tr>
      <w:tr w:rsidR="00BC404D" w:rsidRPr="00BE0CC0" w14:paraId="1F0775A9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B999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4F09A7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xanthoprymn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D6281D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natolian ground squirrel / 2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71B572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EEAD19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177CC6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BE93B8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D9D4EA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6E0629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93344F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EE8EF0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927983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1345</w:t>
            </w:r>
          </w:p>
        </w:tc>
      </w:tr>
      <w:tr w:rsidR="00BC404D" w:rsidRPr="00BE0CC0" w14:paraId="245D03EC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99BA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915258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citel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B4E114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opean suslik / 3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CF8903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6C1E1F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06222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159548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B0CFD3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C5ADA9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4814BF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F4D277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DEFD22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1417</w:t>
            </w:r>
          </w:p>
        </w:tc>
      </w:tr>
      <w:tr w:rsidR="00BC404D" w:rsidRPr="00BE0CC0" w14:paraId="41730C62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C369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577587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taurens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E89684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Taurus ground squirrel / 3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8725B9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63063A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96B050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9ACF35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AFF94D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9FCCB5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5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1202B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7FF7AE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F1AC7E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1434</w:t>
            </w:r>
          </w:p>
        </w:tc>
      </w:tr>
      <w:tr w:rsidR="00BC404D" w:rsidRPr="00BE0CC0" w14:paraId="47915C72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ED90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FC7C73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anoma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E3175B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Caucasian squirrel / 3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A7EFD2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4C26FB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243F82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493A6A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F6CBD8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9AF45E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41A47D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F42425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BF8EC62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159</w:t>
            </w:r>
          </w:p>
        </w:tc>
      </w:tr>
      <w:tr w:rsidR="00BC404D" w:rsidRPr="00BE0CC0" w14:paraId="7EA765BC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44A2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9EE3BC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vulgar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377E0D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asian red squirrel / 14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8F95DA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5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18A25A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BD2959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8C17E3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15205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F85665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5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BB40A2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4F7096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30C94D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151</w:t>
            </w:r>
          </w:p>
        </w:tc>
      </w:tr>
      <w:tr w:rsidR="00BC404D" w:rsidRPr="00BE0CC0" w14:paraId="47364B5C" w14:textId="77777777" w:rsidTr="00C25693">
        <w:trPr>
          <w:trHeight w:val="300"/>
        </w:trPr>
        <w:tc>
          <w:tcPr>
            <w:tcW w:w="136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14:paraId="76F6EA89" w14:textId="77777777" w:rsidR="00BC404D" w:rsidRPr="00BE0CC0" w:rsidRDefault="00BC404D" w:rsidP="00C25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lastRenderedPageBreak/>
              <w:t>rRNA gene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99072B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58ECF4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7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2B35C3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5E5A05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5460FB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BD4AF2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7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9511BD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7A55CC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DE4D9B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F812DC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2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9C50AA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837</w:t>
            </w:r>
          </w:p>
        </w:tc>
      </w:tr>
      <w:tr w:rsidR="00BC404D" w:rsidRPr="00BE0CC0" w14:paraId="759398B8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5E61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C888F6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DF2C2E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18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52BF93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305E44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413D52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7E4428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ADA2D4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F07177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0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E1D006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9A67CF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2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315C78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948</w:t>
            </w:r>
          </w:p>
        </w:tc>
      </w:tr>
      <w:tr w:rsidR="00BC404D" w:rsidRPr="00BE0CC0" w14:paraId="00F3DA48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6CA8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EA4550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laniger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15E483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Woolly dormouse / 18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905C7B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DCC826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9B4E84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C40446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7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88D4EB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011321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EBABED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D384A4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38719C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697</w:t>
            </w:r>
          </w:p>
        </w:tc>
      </w:tr>
      <w:tr w:rsidR="00BC404D" w:rsidRPr="00BE0CC0" w14:paraId="6CE84913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9B57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D83E17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G. gl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76C5C0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at dormouse / 18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313E5C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D626CE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3F834C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40CBD5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7C945D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F88432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98451E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4461F7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1322CA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1115</w:t>
            </w:r>
          </w:p>
        </w:tc>
      </w:tr>
      <w:tr w:rsidR="00BC404D" w:rsidRPr="00BE0CC0" w14:paraId="6C841EAD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85D8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138049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xanthoprymn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D14EFD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natolian ground squirrel / 2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741126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66B94F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83FA81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D216A8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601936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58039F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33BD1D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8EE895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2178CD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982</w:t>
            </w:r>
          </w:p>
        </w:tc>
      </w:tr>
      <w:tr w:rsidR="00BC404D" w:rsidRPr="00BE0CC0" w14:paraId="3722E731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9C09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C7F4B4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citel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A77F9D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opean suslik / 3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7B8DAD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9B132B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DF4706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589D16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334158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02B524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3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8FF82D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D4C773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986100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816</w:t>
            </w:r>
          </w:p>
        </w:tc>
      </w:tr>
      <w:tr w:rsidR="00BC404D" w:rsidRPr="00BE0CC0" w14:paraId="0533D117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C112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6FBC50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taurens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3C2D45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Taurus ground squirrel / 3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459FBC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B1CF52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0F4EC2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F143CB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669A97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E983A6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104CC4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701E3B6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2D9B64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911</w:t>
            </w:r>
          </w:p>
        </w:tc>
      </w:tr>
      <w:tr w:rsidR="00BC404D" w:rsidRPr="00BE0CC0" w14:paraId="7FF3F5E6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9116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B4DA98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anoma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0D6CBB3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Caucasian squirrel / 3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F560DE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360659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425D8F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B01AC1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A349E5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FAB463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8B1D1A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8C4981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390B421C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113</w:t>
            </w:r>
          </w:p>
        </w:tc>
      </w:tr>
      <w:tr w:rsidR="00BC404D" w:rsidRPr="00BE0CC0" w14:paraId="11BE5E64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D6E9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2F78DC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vulgar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E0835E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asian red squirrel / 14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C09F5B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5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523D91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B4C84B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18BA11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4AFD5E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8AEFED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C73C08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FAE7C0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3D9B33F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106</w:t>
            </w:r>
          </w:p>
        </w:tc>
      </w:tr>
      <w:tr w:rsidR="00BC404D" w:rsidRPr="00BE0CC0" w14:paraId="2A191110" w14:textId="77777777" w:rsidTr="00C25693">
        <w:trPr>
          <w:trHeight w:val="300"/>
        </w:trPr>
        <w:tc>
          <w:tcPr>
            <w:tcW w:w="136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4F37E863" w14:textId="77777777" w:rsidR="00BC404D" w:rsidRPr="00BE0CC0" w:rsidRDefault="00BC404D" w:rsidP="00C25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D-loop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EDAF17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06D168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7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4050AE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1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080616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824FD8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E1E6FA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0AECE4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D2D88B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6E28A0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8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BD7100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48FC22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2827</w:t>
            </w:r>
          </w:p>
        </w:tc>
      </w:tr>
      <w:tr w:rsidR="00BC404D" w:rsidRPr="00BE0CC0" w14:paraId="6E52591D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6F0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1A1103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nitedula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AF7637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orest dormouse / 18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FB0D96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1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E91FFB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20BF68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FFCA9B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B07150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9BDFDF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8C4B97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8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E0B975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DB9DCA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195</w:t>
            </w:r>
          </w:p>
        </w:tc>
      </w:tr>
      <w:tr w:rsidR="00BC404D" w:rsidRPr="00BE0CC0" w14:paraId="035B8A95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1B00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53C197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D. laniger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DAA119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Woolly dormouse / 18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072D25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1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FFCE5E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40D41B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B9DCFA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0344E4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1AACE9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0C4022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A9415D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E17D53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349</w:t>
            </w:r>
          </w:p>
        </w:tc>
      </w:tr>
      <w:tr w:rsidR="00BC404D" w:rsidRPr="00BE0CC0" w14:paraId="1096ACB3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0234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6B77BD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G. gl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816E7C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at dormouse / 18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1C5D29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1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D2CF83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13C595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33D126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8F826E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2F84C5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A94C3A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8238E2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712356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4154</w:t>
            </w:r>
          </w:p>
        </w:tc>
      </w:tr>
      <w:tr w:rsidR="00BC404D" w:rsidRPr="00BE0CC0" w14:paraId="368B3DE0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BF63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BD175B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xanthoprymn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D9EEB3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natolian ground squirrel / 2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4B36EA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2A9FC2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E3B301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FAFFC7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D74C6C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3FABBE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50841B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8CD384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3F419B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278</w:t>
            </w:r>
          </w:p>
        </w:tc>
      </w:tr>
      <w:tr w:rsidR="00BC404D" w:rsidRPr="00BE0CC0" w14:paraId="490BBD92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7D4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DC03B3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citel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2ACF48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opean suslik / 3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02D3AB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231E18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EA7007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7C8D2A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E4553C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4AB418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8FE6C4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38DBB02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F4C314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221</w:t>
            </w:r>
          </w:p>
        </w:tc>
      </w:tr>
      <w:tr w:rsidR="00BC404D" w:rsidRPr="00BE0CC0" w14:paraId="2A997CDF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742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898445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taurens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482D7C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Taurus ground squirrel / 3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A9DF2F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87FEF8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F153ED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D19E4A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564B26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31C0E6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66247A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364E77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0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1112A89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295</w:t>
            </w:r>
          </w:p>
        </w:tc>
      </w:tr>
      <w:tr w:rsidR="00BC404D" w:rsidRPr="00BE0CC0" w14:paraId="04DC10AB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84C3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F7054E3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anomalu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37554D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Caucasian squirrel / 3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743B34A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0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B41DDCC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9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8E6B2A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55F83F5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C56340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217E636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9E7797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02B8786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0FAE97D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348</w:t>
            </w:r>
          </w:p>
        </w:tc>
      </w:tr>
      <w:tr w:rsidR="00BC404D" w:rsidRPr="00BE0CC0" w14:paraId="40391942" w14:textId="77777777" w:rsidTr="00C25693">
        <w:trPr>
          <w:trHeight w:val="300"/>
        </w:trPr>
        <w:tc>
          <w:tcPr>
            <w:tcW w:w="136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22B4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0D7F7CE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tr-TR"/>
              </w:rPr>
              <w:t>S. vulgaris</w:t>
            </w:r>
          </w:p>
        </w:tc>
        <w:tc>
          <w:tcPr>
            <w:tcW w:w="366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84A7E50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urasian red squirrel / 14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CDCB328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0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9D1D52D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1EC22C7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AFED07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C90F49F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00564DB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9FB1161" w14:textId="77777777" w:rsidR="00BC404D" w:rsidRPr="00BE0CC0" w:rsidRDefault="00BC404D" w:rsidP="00C2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FD69EB0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792A7B9" w14:textId="77777777" w:rsidR="00BC404D" w:rsidRPr="00BE0CC0" w:rsidRDefault="00BC404D" w:rsidP="00C256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BE0C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−0.349</w:t>
            </w:r>
          </w:p>
        </w:tc>
      </w:tr>
    </w:tbl>
    <w:p w14:paraId="3FF8AC19" w14:textId="77777777" w:rsidR="00000000" w:rsidRDefault="00000000">
      <w:pPr>
        <w:rPr>
          <w:rFonts w:ascii="Times New Roman" w:hAnsi="Times New Roman" w:cs="Times New Roman"/>
          <w:sz w:val="16"/>
          <w:szCs w:val="16"/>
        </w:rPr>
      </w:pPr>
    </w:p>
    <w:p w14:paraId="27997B3B" w14:textId="77777777" w:rsidR="00BC404D" w:rsidRPr="00BE0CC0" w:rsidRDefault="00BC404D">
      <w:pPr>
        <w:rPr>
          <w:rFonts w:ascii="Times New Roman" w:hAnsi="Times New Roman" w:cs="Times New Roman"/>
          <w:sz w:val="16"/>
          <w:szCs w:val="16"/>
        </w:rPr>
      </w:pPr>
    </w:p>
    <w:sectPr w:rsidR="00BC404D" w:rsidRPr="00BE0CC0" w:rsidSect="00BE0CC0">
      <w:pgSz w:w="16838" w:h="11906" w:orient="landscape"/>
      <w:pgMar w:top="1418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0CC0"/>
    <w:rsid w:val="005F3EE3"/>
    <w:rsid w:val="00AC5A72"/>
    <w:rsid w:val="00BC404D"/>
    <w:rsid w:val="00BE0CC0"/>
    <w:rsid w:val="00F9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809D"/>
  <w15:docId w15:val="{622A819A-D4AC-4545-B5D7-50C35527F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7</Words>
  <Characters>3805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sman ibis</cp:lastModifiedBy>
  <cp:revision>2</cp:revision>
  <dcterms:created xsi:type="dcterms:W3CDTF">2024-05-03T12:19:00Z</dcterms:created>
  <dcterms:modified xsi:type="dcterms:W3CDTF">2024-09-20T10:42:00Z</dcterms:modified>
</cp:coreProperties>
</file>